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11EF4" w:rsidRPr="008B1E31" w:rsidRDefault="00F93F04" w:rsidP="008B1E31">
      <w:pPr>
        <w:spacing w:line="480" w:lineRule="auto"/>
        <w:jc w:val="both"/>
        <w:rPr>
          <w:sz w:val="20"/>
          <w:szCs w:val="20"/>
        </w:rPr>
      </w:pPr>
      <w:r w:rsidRPr="008B1E31">
        <w:rPr>
          <w:b/>
          <w:sz w:val="20"/>
          <w:szCs w:val="20"/>
        </w:rPr>
        <w:t xml:space="preserve">Supplementary </w:t>
      </w:r>
      <w:r w:rsidR="008B1E31">
        <w:rPr>
          <w:b/>
          <w:sz w:val="20"/>
          <w:szCs w:val="20"/>
        </w:rPr>
        <w:t xml:space="preserve">Material </w:t>
      </w:r>
      <w:r w:rsidRPr="008B1E31">
        <w:rPr>
          <w:b/>
          <w:sz w:val="20"/>
          <w:szCs w:val="20"/>
        </w:rPr>
        <w:t>6</w:t>
      </w:r>
      <w:r w:rsidR="008B1E31">
        <w:rPr>
          <w:sz w:val="20"/>
          <w:szCs w:val="20"/>
        </w:rPr>
        <w:t>:</w:t>
      </w:r>
      <w:r w:rsidR="00D148DD" w:rsidRPr="008B1E31">
        <w:rPr>
          <w:sz w:val="20"/>
          <w:szCs w:val="20"/>
        </w:rPr>
        <w:t xml:space="preserve"> Multivariable linear regression models of QLQ-C30 Global health/QoL </w:t>
      </w:r>
      <w:r w:rsidRPr="008B1E31">
        <w:rPr>
          <w:sz w:val="20"/>
          <w:szCs w:val="20"/>
        </w:rPr>
        <w:t>excluding</w:t>
      </w:r>
      <w:r w:rsidR="00996A31" w:rsidRPr="008B1E31">
        <w:rPr>
          <w:sz w:val="20"/>
          <w:szCs w:val="20"/>
        </w:rPr>
        <w:t xml:space="preserve"> seven</w:t>
      </w:r>
      <w:r w:rsidRPr="008B1E31">
        <w:rPr>
          <w:sz w:val="20"/>
          <w:szCs w:val="20"/>
        </w:rPr>
        <w:t xml:space="preserve"> ‘outliers’</w:t>
      </w:r>
      <w:r w:rsidR="00996A31" w:rsidRPr="008B1E31">
        <w:rPr>
          <w:sz w:val="20"/>
          <w:szCs w:val="20"/>
        </w:rPr>
        <w:t xml:space="preserve"> who had a score less than 33</w:t>
      </w:r>
    </w:p>
    <w:p w:rsidR="00711EF4" w:rsidRPr="008B1E31" w:rsidRDefault="00711EF4" w:rsidP="008B1E31">
      <w:pPr>
        <w:spacing w:line="480" w:lineRule="auto"/>
        <w:rPr>
          <w:sz w:val="20"/>
          <w:szCs w:val="20"/>
        </w:rPr>
      </w:pPr>
    </w:p>
    <w:p w:rsidR="00996A31" w:rsidRPr="008B1E31" w:rsidRDefault="00996A31" w:rsidP="008B1E31">
      <w:pPr>
        <w:spacing w:line="480" w:lineRule="auto"/>
        <w:rPr>
          <w:sz w:val="20"/>
          <w:szCs w:val="20"/>
        </w:rPr>
      </w:pPr>
      <w:r w:rsidRPr="008B1E31">
        <w:rPr>
          <w:b/>
          <w:sz w:val="20"/>
          <w:szCs w:val="20"/>
        </w:rPr>
        <w:t>Table 6.1</w:t>
      </w:r>
      <w:r w:rsidR="008B1E31">
        <w:rPr>
          <w:sz w:val="20"/>
          <w:szCs w:val="20"/>
        </w:rPr>
        <w:t>:</w:t>
      </w:r>
      <w:r w:rsidRPr="008B1E31">
        <w:rPr>
          <w:sz w:val="20"/>
          <w:szCs w:val="20"/>
        </w:rPr>
        <w:t xml:space="preserve"> </w:t>
      </w:r>
      <w:r w:rsidR="00711EF4" w:rsidRPr="008B1E31">
        <w:rPr>
          <w:sz w:val="20"/>
          <w:szCs w:val="20"/>
        </w:rPr>
        <w:t xml:space="preserve">Within-blocks </w:t>
      </w:r>
      <w:r w:rsidRPr="008B1E31">
        <w:rPr>
          <w:sz w:val="20"/>
          <w:szCs w:val="20"/>
        </w:rPr>
        <w:t>linear regression models (Model 1-4)</w:t>
      </w:r>
    </w:p>
    <w:tbl>
      <w:tblPr>
        <w:tblW w:w="8926" w:type="dxa"/>
        <w:tblLook w:val="04A0" w:firstRow="1" w:lastRow="0" w:firstColumn="1" w:lastColumn="0" w:noHBand="0" w:noVBand="1"/>
      </w:tblPr>
      <w:tblGrid>
        <w:gridCol w:w="6374"/>
        <w:gridCol w:w="1418"/>
        <w:gridCol w:w="1134"/>
      </w:tblGrid>
      <w:tr w:rsidR="000C171D" w:rsidRPr="008B1E31" w:rsidTr="0049212D">
        <w:trPr>
          <w:trHeight w:val="20"/>
        </w:trPr>
        <w:tc>
          <w:tcPr>
            <w:tcW w:w="6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171D" w:rsidRPr="008B1E31" w:rsidRDefault="000C171D" w:rsidP="008B1E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8B1E31"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  <w:t>Covariates at 15 month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171D" w:rsidRPr="008B1E31" w:rsidRDefault="000C171D" w:rsidP="008B1E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8B1E31"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  <w:t>Coef</w:t>
            </w:r>
            <w:r w:rsidR="0049212D" w:rsidRPr="008B1E31"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171D" w:rsidRPr="008B1E31" w:rsidRDefault="000C171D" w:rsidP="008B1E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8B1E31"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  <w:t>SE</w:t>
            </w:r>
          </w:p>
        </w:tc>
      </w:tr>
      <w:tr w:rsidR="000C171D" w:rsidRPr="008B1E31" w:rsidTr="0049212D">
        <w:trPr>
          <w:trHeight w:val="2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:rsidR="000C171D" w:rsidRPr="008B1E31" w:rsidRDefault="000C171D" w:rsidP="008B1E31">
            <w:pPr>
              <w:spacing w:line="480" w:lineRule="auto"/>
              <w:rPr>
                <w:i/>
                <w:iCs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8B1E31">
              <w:rPr>
                <w:i/>
                <w:iCs/>
                <w:color w:val="000000"/>
                <w:sz w:val="20"/>
                <w:szCs w:val="20"/>
                <w:lang w:eastAsia="en-GB"/>
              </w:rPr>
              <w:t xml:space="preserve">Model 1: Socio-demographic covariates </w:t>
            </w:r>
            <w:r w:rsidRPr="008B1E31">
              <w:rPr>
                <w:iCs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171D" w:rsidRPr="008B1E31" w:rsidRDefault="000C171D" w:rsidP="008B1E31">
            <w:pPr>
              <w:spacing w:line="480" w:lineRule="auto"/>
              <w:rPr>
                <w:color w:val="000000"/>
                <w:sz w:val="20"/>
                <w:szCs w:val="20"/>
                <w:lang w:eastAsia="en-GB"/>
              </w:rPr>
            </w:pPr>
            <w:r w:rsidRPr="008B1E31">
              <w:rPr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171D" w:rsidRPr="008B1E31" w:rsidRDefault="000C171D" w:rsidP="008B1E31">
            <w:pPr>
              <w:spacing w:line="480" w:lineRule="auto"/>
              <w:rPr>
                <w:color w:val="000000"/>
                <w:sz w:val="20"/>
                <w:szCs w:val="20"/>
                <w:lang w:eastAsia="en-GB"/>
              </w:rPr>
            </w:pPr>
            <w:r w:rsidRPr="008B1E31">
              <w:rPr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C171D" w:rsidRPr="008B1E31" w:rsidTr="0049212D">
        <w:trPr>
          <w:trHeight w:val="2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171D" w:rsidRPr="008B1E31" w:rsidRDefault="000C171D" w:rsidP="008B1E31">
            <w:pPr>
              <w:spacing w:line="480" w:lineRule="auto"/>
              <w:rPr>
                <w:color w:val="000000"/>
                <w:sz w:val="20"/>
                <w:szCs w:val="20"/>
                <w:lang w:eastAsia="en-GB"/>
              </w:rPr>
            </w:pPr>
            <w:r w:rsidRPr="008B1E31">
              <w:rPr>
                <w:color w:val="000000"/>
                <w:sz w:val="20"/>
                <w:szCs w:val="20"/>
                <w:lang w:eastAsia="en-GB"/>
              </w:rPr>
              <w:t>Domestic status (ref: married / cohabiting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171D" w:rsidRPr="008B1E31" w:rsidRDefault="000C171D" w:rsidP="008B1E3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8B1E31"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171D" w:rsidRPr="008B1E31" w:rsidRDefault="000C171D" w:rsidP="008B1E3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</w:tr>
      <w:tr w:rsidR="000C171D" w:rsidRPr="008B1E31" w:rsidTr="0049212D">
        <w:trPr>
          <w:trHeight w:val="2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C171D" w:rsidRPr="008B1E31" w:rsidRDefault="000C171D" w:rsidP="008B1E31">
            <w:pPr>
              <w:spacing w:line="480" w:lineRule="auto"/>
              <w:ind w:firstLine="456"/>
              <w:rPr>
                <w:color w:val="000000"/>
                <w:sz w:val="20"/>
                <w:szCs w:val="20"/>
                <w:lang w:eastAsia="en-GB"/>
              </w:rPr>
            </w:pPr>
            <w:r w:rsidRPr="008B1E31">
              <w:rPr>
                <w:color w:val="000000"/>
                <w:sz w:val="20"/>
                <w:szCs w:val="20"/>
                <w:lang w:eastAsia="en-GB"/>
              </w:rPr>
              <w:t>Single / never married / divorced / widow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171D" w:rsidRPr="008B1E31" w:rsidRDefault="000C171D" w:rsidP="008B1E3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8B1E31">
              <w:rPr>
                <w:color w:val="000000"/>
                <w:sz w:val="20"/>
                <w:szCs w:val="20"/>
                <w:lang w:eastAsia="en-GB"/>
              </w:rPr>
              <w:t>-3.67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171D" w:rsidRPr="008B1E31" w:rsidRDefault="000C171D" w:rsidP="008B1E3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8B1E31">
              <w:rPr>
                <w:color w:val="000000"/>
                <w:sz w:val="20"/>
                <w:szCs w:val="20"/>
                <w:lang w:eastAsia="en-GB"/>
              </w:rPr>
              <w:t>1.61</w:t>
            </w:r>
          </w:p>
        </w:tc>
      </w:tr>
      <w:tr w:rsidR="000C171D" w:rsidRPr="008B1E31" w:rsidTr="0049212D">
        <w:trPr>
          <w:trHeight w:val="2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:rsidR="000C171D" w:rsidRPr="008B1E31" w:rsidRDefault="000C171D" w:rsidP="008B1E31">
            <w:pPr>
              <w:spacing w:line="480" w:lineRule="auto"/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B1E31">
              <w:rPr>
                <w:i/>
                <w:iCs/>
                <w:color w:val="000000"/>
                <w:sz w:val="20"/>
                <w:szCs w:val="20"/>
                <w:lang w:eastAsia="en-GB"/>
              </w:rPr>
              <w:t>Model 2: Clinical covariat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171D" w:rsidRPr="008B1E31" w:rsidRDefault="000C171D" w:rsidP="008B1E3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171D" w:rsidRPr="008B1E31" w:rsidRDefault="000C171D" w:rsidP="008B1E3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</w:tr>
      <w:tr w:rsidR="000C171D" w:rsidRPr="008B1E31" w:rsidTr="0049212D">
        <w:trPr>
          <w:trHeight w:val="2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171D" w:rsidRPr="008B1E31" w:rsidRDefault="000C171D" w:rsidP="008B1E31">
            <w:pPr>
              <w:spacing w:line="480" w:lineRule="auto"/>
              <w:rPr>
                <w:color w:val="000000"/>
                <w:sz w:val="20"/>
                <w:szCs w:val="20"/>
                <w:lang w:eastAsia="en-GB"/>
              </w:rPr>
            </w:pPr>
            <w:r w:rsidRPr="008B1E31">
              <w:rPr>
                <w:color w:val="000000"/>
                <w:sz w:val="20"/>
                <w:szCs w:val="20"/>
                <w:lang w:eastAsia="en-GB"/>
              </w:rPr>
              <w:t>Comorbidities (ref: none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171D" w:rsidRPr="008B1E31" w:rsidRDefault="000C171D" w:rsidP="008B1E3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8B1E31">
              <w:rPr>
                <w:color w:val="000000"/>
                <w:sz w:val="20"/>
                <w:szCs w:val="20"/>
                <w:lang w:eastAsia="en-GB"/>
              </w:rPr>
              <w:t> 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171D" w:rsidRPr="008B1E31" w:rsidRDefault="000C171D" w:rsidP="008B1E3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8B1E31">
              <w:rPr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C171D" w:rsidRPr="008B1E31" w:rsidTr="0049212D">
        <w:trPr>
          <w:trHeight w:val="2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C171D" w:rsidRPr="008B1E31" w:rsidRDefault="000C171D" w:rsidP="008B1E31">
            <w:pPr>
              <w:spacing w:line="480" w:lineRule="auto"/>
              <w:ind w:firstLine="456"/>
              <w:rPr>
                <w:color w:val="000000"/>
                <w:sz w:val="20"/>
                <w:szCs w:val="20"/>
                <w:lang w:eastAsia="en-GB"/>
              </w:rPr>
            </w:pPr>
            <w:r w:rsidRPr="008B1E31">
              <w:rPr>
                <w:color w:val="000000"/>
                <w:sz w:val="20"/>
                <w:szCs w:val="20"/>
                <w:lang w:eastAsia="en-GB"/>
              </w:rPr>
              <w:t>Yes, at least on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171D" w:rsidRPr="008B1E31" w:rsidRDefault="000C171D" w:rsidP="008B1E3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8B1E31">
              <w:rPr>
                <w:color w:val="000000"/>
                <w:sz w:val="20"/>
                <w:szCs w:val="20"/>
                <w:lang w:eastAsia="en-GB"/>
              </w:rPr>
              <w:t>-9.44*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171D" w:rsidRPr="008B1E31" w:rsidRDefault="000C171D" w:rsidP="008B1E3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8B1E31">
              <w:rPr>
                <w:color w:val="000000"/>
                <w:sz w:val="20"/>
                <w:szCs w:val="20"/>
                <w:lang w:eastAsia="en-GB"/>
              </w:rPr>
              <w:t>1.58</w:t>
            </w:r>
          </w:p>
        </w:tc>
      </w:tr>
      <w:tr w:rsidR="000C171D" w:rsidRPr="008B1E31" w:rsidTr="0049212D">
        <w:trPr>
          <w:trHeight w:val="2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171D" w:rsidRPr="008B1E31" w:rsidRDefault="000C171D" w:rsidP="008B1E31">
            <w:pPr>
              <w:spacing w:line="480" w:lineRule="auto"/>
              <w:rPr>
                <w:color w:val="000000"/>
                <w:sz w:val="20"/>
                <w:szCs w:val="20"/>
                <w:lang w:eastAsia="en-GB"/>
              </w:rPr>
            </w:pPr>
            <w:r w:rsidRPr="008B1E31">
              <w:rPr>
                <w:color w:val="000000"/>
                <w:sz w:val="20"/>
                <w:szCs w:val="20"/>
                <w:lang w:eastAsia="en-GB"/>
              </w:rPr>
              <w:t>Neo-adjuvant therapy (ref: none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171D" w:rsidRPr="008B1E31" w:rsidRDefault="000C171D" w:rsidP="008B1E3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8B1E31"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171D" w:rsidRPr="008B1E31" w:rsidRDefault="000C171D" w:rsidP="008B1E3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</w:tr>
      <w:tr w:rsidR="000C171D" w:rsidRPr="008B1E31" w:rsidTr="0049212D">
        <w:trPr>
          <w:trHeight w:val="2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C171D" w:rsidRPr="008B1E31" w:rsidRDefault="000C171D" w:rsidP="008B1E31">
            <w:pPr>
              <w:spacing w:line="480" w:lineRule="auto"/>
              <w:ind w:firstLine="456"/>
              <w:rPr>
                <w:color w:val="000000"/>
                <w:sz w:val="20"/>
                <w:szCs w:val="20"/>
                <w:lang w:eastAsia="en-GB"/>
              </w:rPr>
            </w:pPr>
            <w:r w:rsidRPr="008B1E31">
              <w:rPr>
                <w:color w:val="000000"/>
                <w:sz w:val="20"/>
                <w:szCs w:val="20"/>
                <w:lang w:eastAsia="en-GB"/>
              </w:rPr>
              <w:t>Yes, any (chemotherapy / radiotherapy /both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171D" w:rsidRPr="008B1E31" w:rsidRDefault="000C171D" w:rsidP="008B1E3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8B1E31">
              <w:rPr>
                <w:color w:val="000000"/>
                <w:sz w:val="20"/>
                <w:szCs w:val="20"/>
                <w:lang w:eastAsia="en-GB"/>
              </w:rPr>
              <w:t>-5.16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171D" w:rsidRPr="008B1E31" w:rsidRDefault="000C171D" w:rsidP="008B1E3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8B1E31">
              <w:rPr>
                <w:color w:val="000000"/>
                <w:sz w:val="20"/>
                <w:szCs w:val="20"/>
                <w:lang w:eastAsia="en-GB"/>
              </w:rPr>
              <w:t>2.02</w:t>
            </w:r>
          </w:p>
        </w:tc>
      </w:tr>
      <w:tr w:rsidR="000C171D" w:rsidRPr="008B1E31" w:rsidTr="0049212D">
        <w:trPr>
          <w:trHeight w:val="2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171D" w:rsidRPr="008B1E31" w:rsidRDefault="000C171D" w:rsidP="008B1E31">
            <w:pPr>
              <w:spacing w:line="480" w:lineRule="auto"/>
              <w:rPr>
                <w:color w:val="000000"/>
                <w:sz w:val="20"/>
                <w:szCs w:val="20"/>
                <w:lang w:eastAsia="en-GB"/>
              </w:rPr>
            </w:pPr>
            <w:r w:rsidRPr="008B1E31">
              <w:rPr>
                <w:color w:val="000000"/>
                <w:sz w:val="20"/>
                <w:szCs w:val="20"/>
                <w:lang w:eastAsia="en-GB"/>
              </w:rPr>
              <w:t>Stoma (ref: no stoma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171D" w:rsidRPr="008B1E31" w:rsidRDefault="000C171D" w:rsidP="008B1E3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8B1E31"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171D" w:rsidRPr="008B1E31" w:rsidRDefault="000C171D" w:rsidP="008B1E3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</w:tr>
      <w:tr w:rsidR="000C171D" w:rsidRPr="008B1E31" w:rsidTr="0049212D">
        <w:trPr>
          <w:trHeight w:val="2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171D" w:rsidRPr="008B1E31" w:rsidRDefault="000C171D" w:rsidP="008B1E31">
            <w:pPr>
              <w:spacing w:line="480" w:lineRule="auto"/>
              <w:ind w:firstLine="456"/>
              <w:rPr>
                <w:color w:val="000000"/>
                <w:sz w:val="20"/>
                <w:szCs w:val="20"/>
                <w:lang w:eastAsia="en-GB"/>
              </w:rPr>
            </w:pPr>
            <w:r w:rsidRPr="008B1E31">
              <w:rPr>
                <w:color w:val="000000"/>
                <w:sz w:val="20"/>
                <w:szCs w:val="20"/>
                <w:lang w:eastAsia="en-GB"/>
              </w:rPr>
              <w:t>Yes, stom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171D" w:rsidRPr="008B1E31" w:rsidRDefault="000C171D" w:rsidP="008B1E3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8B1E31">
              <w:rPr>
                <w:color w:val="000000"/>
                <w:sz w:val="20"/>
                <w:szCs w:val="20"/>
                <w:lang w:eastAsia="en-GB"/>
              </w:rPr>
              <w:t>4.07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171D" w:rsidRPr="008B1E31" w:rsidRDefault="000C171D" w:rsidP="008B1E3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8B1E31">
              <w:rPr>
                <w:color w:val="000000"/>
                <w:sz w:val="20"/>
                <w:szCs w:val="20"/>
                <w:lang w:eastAsia="en-GB"/>
              </w:rPr>
              <w:t>1.68</w:t>
            </w:r>
          </w:p>
        </w:tc>
      </w:tr>
      <w:tr w:rsidR="000C171D" w:rsidRPr="008B1E31" w:rsidTr="0049212D">
        <w:trPr>
          <w:trHeight w:val="2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:rsidR="000C171D" w:rsidRPr="008B1E31" w:rsidRDefault="000C171D" w:rsidP="008B1E31">
            <w:pPr>
              <w:spacing w:line="480" w:lineRule="auto"/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B1E31">
              <w:rPr>
                <w:i/>
                <w:iCs/>
                <w:color w:val="000000"/>
                <w:sz w:val="20"/>
                <w:szCs w:val="20"/>
                <w:lang w:eastAsia="en-GB"/>
              </w:rPr>
              <w:t>Model 3: Negative life event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171D" w:rsidRPr="008B1E31" w:rsidRDefault="000C171D" w:rsidP="008B1E3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171D" w:rsidRPr="008B1E31" w:rsidRDefault="000C171D" w:rsidP="008B1E3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</w:tr>
      <w:tr w:rsidR="000C171D" w:rsidRPr="008B1E31" w:rsidTr="0049212D">
        <w:trPr>
          <w:trHeight w:val="2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71D" w:rsidRPr="008B1E31" w:rsidRDefault="000C171D" w:rsidP="008B1E31">
            <w:pPr>
              <w:spacing w:line="480" w:lineRule="auto"/>
              <w:rPr>
                <w:color w:val="000000"/>
                <w:sz w:val="20"/>
                <w:szCs w:val="20"/>
                <w:lang w:eastAsia="en-GB"/>
              </w:rPr>
            </w:pPr>
            <w:r w:rsidRPr="008B1E31">
              <w:rPr>
                <w:color w:val="000000"/>
                <w:sz w:val="20"/>
                <w:szCs w:val="20"/>
                <w:lang w:eastAsia="en-GB"/>
              </w:rPr>
              <w:t>Had any negative life event in the last 6 months (ref: none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171D" w:rsidRPr="008B1E31" w:rsidRDefault="000C171D" w:rsidP="008B1E3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8B1E31">
              <w:rPr>
                <w:color w:val="000000"/>
                <w:sz w:val="20"/>
                <w:szCs w:val="20"/>
                <w:lang w:eastAsia="en-GB"/>
              </w:rPr>
              <w:t>0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171D" w:rsidRPr="008B1E31" w:rsidRDefault="000C171D" w:rsidP="008B1E3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8B1E31">
              <w:rPr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C171D" w:rsidRPr="008B1E31" w:rsidTr="0049212D">
        <w:trPr>
          <w:trHeight w:val="2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C171D" w:rsidRPr="008B1E31" w:rsidRDefault="000C171D" w:rsidP="008B1E31">
            <w:pPr>
              <w:spacing w:line="480" w:lineRule="auto"/>
              <w:ind w:firstLine="456"/>
              <w:rPr>
                <w:color w:val="000000"/>
                <w:sz w:val="20"/>
                <w:szCs w:val="20"/>
                <w:lang w:eastAsia="en-GB"/>
              </w:rPr>
            </w:pPr>
            <w:r w:rsidRPr="008B1E31">
              <w:rPr>
                <w:color w:val="000000"/>
                <w:sz w:val="20"/>
                <w:szCs w:val="20"/>
                <w:lang w:eastAsia="en-GB"/>
              </w:rPr>
              <w:t>Yes, at least on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171D" w:rsidRPr="008B1E31" w:rsidRDefault="000C171D" w:rsidP="008B1E3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8B1E31">
              <w:rPr>
                <w:color w:val="000000"/>
                <w:sz w:val="20"/>
                <w:szCs w:val="20"/>
                <w:lang w:eastAsia="en-GB"/>
              </w:rPr>
              <w:t>-5.75*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171D" w:rsidRPr="008B1E31" w:rsidRDefault="000C171D" w:rsidP="008B1E3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8B1E31">
              <w:rPr>
                <w:color w:val="000000"/>
                <w:sz w:val="20"/>
                <w:szCs w:val="20"/>
                <w:lang w:eastAsia="en-GB"/>
              </w:rPr>
              <w:t>1.50</w:t>
            </w:r>
          </w:p>
        </w:tc>
      </w:tr>
      <w:tr w:rsidR="000C171D" w:rsidRPr="008B1E31" w:rsidTr="0049212D">
        <w:trPr>
          <w:trHeight w:val="2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:rsidR="000C171D" w:rsidRPr="008B1E31" w:rsidRDefault="000C171D" w:rsidP="008B1E31">
            <w:pPr>
              <w:spacing w:line="480" w:lineRule="auto"/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B1E31">
              <w:rPr>
                <w:i/>
                <w:iCs/>
                <w:color w:val="000000"/>
                <w:sz w:val="20"/>
                <w:szCs w:val="20"/>
                <w:lang w:eastAsia="en-GB"/>
              </w:rPr>
              <w:t>Model 4: SCNS domains (ref in each: low needs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171D" w:rsidRPr="008B1E31" w:rsidRDefault="000C171D" w:rsidP="008B1E3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171D" w:rsidRPr="008B1E31" w:rsidRDefault="000C171D" w:rsidP="008B1E3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</w:tr>
      <w:tr w:rsidR="000C171D" w:rsidRPr="008B1E31" w:rsidTr="0049212D">
        <w:trPr>
          <w:trHeight w:val="2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171D" w:rsidRPr="008B1E31" w:rsidRDefault="000C171D" w:rsidP="008B1E31">
            <w:pPr>
              <w:spacing w:line="480" w:lineRule="auto"/>
              <w:rPr>
                <w:color w:val="000000"/>
                <w:sz w:val="20"/>
                <w:szCs w:val="20"/>
                <w:lang w:eastAsia="en-GB"/>
              </w:rPr>
            </w:pPr>
            <w:r w:rsidRPr="008B1E31">
              <w:rPr>
                <w:color w:val="000000"/>
                <w:sz w:val="20"/>
                <w:szCs w:val="20"/>
                <w:lang w:eastAsia="en-GB"/>
              </w:rPr>
              <w:t>Physical and daily living needs (ref: no need / low level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171D" w:rsidRPr="008B1E31" w:rsidRDefault="000C171D" w:rsidP="008B1E3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8B1E31">
              <w:rPr>
                <w:color w:val="000000"/>
                <w:sz w:val="20"/>
                <w:szCs w:val="20"/>
                <w:lang w:eastAsia="en-GB"/>
              </w:rPr>
              <w:t> 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171D" w:rsidRPr="008B1E31" w:rsidRDefault="000C171D" w:rsidP="008B1E3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8B1E31">
              <w:rPr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C171D" w:rsidRPr="008B1E31" w:rsidTr="0049212D">
        <w:trPr>
          <w:trHeight w:val="2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C171D" w:rsidRPr="008B1E31" w:rsidRDefault="000C171D" w:rsidP="008B1E31">
            <w:pPr>
              <w:spacing w:line="480" w:lineRule="auto"/>
              <w:ind w:firstLine="456"/>
              <w:rPr>
                <w:color w:val="000000"/>
                <w:sz w:val="20"/>
                <w:szCs w:val="20"/>
                <w:lang w:eastAsia="en-GB"/>
              </w:rPr>
            </w:pPr>
            <w:r w:rsidRPr="008B1E31">
              <w:rPr>
                <w:color w:val="000000"/>
                <w:sz w:val="20"/>
                <w:szCs w:val="20"/>
                <w:lang w:eastAsia="en-GB"/>
              </w:rPr>
              <w:t>Yes, high level of this domain of need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171D" w:rsidRPr="008B1E31" w:rsidRDefault="000C171D" w:rsidP="008B1E3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8B1E31">
              <w:rPr>
                <w:color w:val="000000"/>
                <w:sz w:val="20"/>
                <w:szCs w:val="20"/>
                <w:lang w:eastAsia="en-GB"/>
              </w:rPr>
              <w:t>-14.88*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171D" w:rsidRPr="008B1E31" w:rsidRDefault="000C171D" w:rsidP="008B1E3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8B1E31">
              <w:rPr>
                <w:color w:val="000000"/>
                <w:sz w:val="20"/>
                <w:szCs w:val="20"/>
                <w:lang w:eastAsia="en-GB"/>
              </w:rPr>
              <w:t>2.11</w:t>
            </w:r>
          </w:p>
        </w:tc>
      </w:tr>
      <w:tr w:rsidR="000C171D" w:rsidRPr="008B1E31" w:rsidTr="0049212D">
        <w:trPr>
          <w:trHeight w:val="2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171D" w:rsidRPr="008B1E31" w:rsidRDefault="000C171D" w:rsidP="008B1E31">
            <w:pPr>
              <w:spacing w:line="480" w:lineRule="auto"/>
              <w:rPr>
                <w:color w:val="000000"/>
                <w:sz w:val="20"/>
                <w:szCs w:val="20"/>
                <w:lang w:eastAsia="en-GB"/>
              </w:rPr>
            </w:pPr>
            <w:r w:rsidRPr="008B1E31">
              <w:rPr>
                <w:color w:val="000000"/>
                <w:sz w:val="20"/>
                <w:szCs w:val="20"/>
                <w:lang w:eastAsia="en-GB"/>
              </w:rPr>
              <w:t>Psychological needs (ref: no need / low level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171D" w:rsidRPr="008B1E31" w:rsidRDefault="000C171D" w:rsidP="008B1E3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8B1E31"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171D" w:rsidRPr="008B1E31" w:rsidRDefault="000C171D" w:rsidP="008B1E3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</w:tr>
      <w:tr w:rsidR="000C171D" w:rsidRPr="008B1E31" w:rsidTr="0049212D">
        <w:trPr>
          <w:trHeight w:val="2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C171D" w:rsidRPr="008B1E31" w:rsidRDefault="000C171D" w:rsidP="008B1E31">
            <w:pPr>
              <w:spacing w:line="480" w:lineRule="auto"/>
              <w:ind w:firstLine="456"/>
              <w:rPr>
                <w:color w:val="000000"/>
                <w:sz w:val="20"/>
                <w:szCs w:val="20"/>
                <w:lang w:eastAsia="en-GB"/>
              </w:rPr>
            </w:pPr>
            <w:r w:rsidRPr="008B1E31">
              <w:rPr>
                <w:color w:val="000000"/>
                <w:sz w:val="20"/>
                <w:szCs w:val="20"/>
                <w:lang w:eastAsia="en-GB"/>
              </w:rPr>
              <w:t>Yes, high level of this domain of need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171D" w:rsidRPr="008B1E31" w:rsidRDefault="000C171D" w:rsidP="008B1E3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8B1E31">
              <w:rPr>
                <w:color w:val="000000"/>
                <w:sz w:val="20"/>
                <w:szCs w:val="20"/>
                <w:lang w:eastAsia="en-GB"/>
              </w:rPr>
              <w:t>-6.86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171D" w:rsidRPr="008B1E31" w:rsidRDefault="000C171D" w:rsidP="008B1E3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8B1E31">
              <w:rPr>
                <w:color w:val="000000"/>
                <w:sz w:val="20"/>
                <w:szCs w:val="20"/>
                <w:lang w:eastAsia="en-GB"/>
              </w:rPr>
              <w:t>2.06</w:t>
            </w:r>
          </w:p>
        </w:tc>
      </w:tr>
      <w:tr w:rsidR="000C171D" w:rsidRPr="008B1E31" w:rsidTr="0049212D">
        <w:trPr>
          <w:trHeight w:val="20"/>
        </w:trPr>
        <w:tc>
          <w:tcPr>
            <w:tcW w:w="6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171D" w:rsidRPr="008B1E31" w:rsidRDefault="000C171D" w:rsidP="008B1E31">
            <w:pPr>
              <w:spacing w:line="480" w:lineRule="auto"/>
              <w:rPr>
                <w:color w:val="000000"/>
                <w:sz w:val="20"/>
                <w:szCs w:val="20"/>
                <w:lang w:eastAsia="en-GB"/>
              </w:rPr>
            </w:pPr>
            <w:r w:rsidRPr="008B1E31">
              <w:rPr>
                <w:color w:val="000000"/>
                <w:sz w:val="20"/>
                <w:szCs w:val="20"/>
                <w:lang w:eastAsia="en-GB"/>
              </w:rPr>
              <w:t>Health system and information needs (ref: no need / low level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171D" w:rsidRPr="008B1E31" w:rsidRDefault="000C171D" w:rsidP="008B1E3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8B1E31"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171D" w:rsidRPr="008B1E31" w:rsidRDefault="000C171D" w:rsidP="008B1E3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</w:tr>
      <w:tr w:rsidR="000C171D" w:rsidRPr="008B1E31" w:rsidTr="0049212D">
        <w:trPr>
          <w:trHeight w:val="20"/>
        </w:trPr>
        <w:tc>
          <w:tcPr>
            <w:tcW w:w="6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C171D" w:rsidRPr="008B1E31" w:rsidRDefault="000C171D" w:rsidP="008B1E31">
            <w:pPr>
              <w:spacing w:line="480" w:lineRule="auto"/>
              <w:ind w:firstLine="456"/>
              <w:rPr>
                <w:color w:val="000000"/>
                <w:sz w:val="20"/>
                <w:szCs w:val="20"/>
                <w:lang w:eastAsia="en-GB"/>
              </w:rPr>
            </w:pPr>
            <w:r w:rsidRPr="008B1E31">
              <w:rPr>
                <w:color w:val="000000"/>
                <w:sz w:val="20"/>
                <w:szCs w:val="20"/>
                <w:lang w:eastAsia="en-GB"/>
              </w:rPr>
              <w:t>Yes, high level of this domain of need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171D" w:rsidRPr="008B1E31" w:rsidRDefault="000C171D" w:rsidP="008B1E3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8B1E31">
              <w:rPr>
                <w:color w:val="000000"/>
                <w:sz w:val="20"/>
                <w:szCs w:val="20"/>
                <w:lang w:eastAsia="en-GB"/>
              </w:rPr>
              <w:t>-6.39*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C171D" w:rsidRPr="008B1E31" w:rsidRDefault="000C171D" w:rsidP="008B1E3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8B1E31">
              <w:rPr>
                <w:color w:val="000000"/>
                <w:sz w:val="20"/>
                <w:szCs w:val="20"/>
                <w:lang w:eastAsia="en-GB"/>
              </w:rPr>
              <w:t>2.23</w:t>
            </w:r>
          </w:p>
        </w:tc>
      </w:tr>
    </w:tbl>
    <w:p w:rsidR="00996A31" w:rsidRPr="008B1E31" w:rsidRDefault="000C171D" w:rsidP="008B1E31">
      <w:pPr>
        <w:spacing w:line="480" w:lineRule="auto"/>
        <w:rPr>
          <w:sz w:val="20"/>
          <w:szCs w:val="20"/>
        </w:rPr>
      </w:pPr>
      <w:r w:rsidRPr="008B1E31">
        <w:rPr>
          <w:sz w:val="20"/>
          <w:szCs w:val="20"/>
          <w:vertAlign w:val="superscript"/>
        </w:rPr>
        <w:t>1</w:t>
      </w:r>
      <w:r w:rsidR="00996A31" w:rsidRPr="008B1E31">
        <w:rPr>
          <w:sz w:val="20"/>
          <w:szCs w:val="20"/>
        </w:rPr>
        <w:t xml:space="preserve"> Model 1</w:t>
      </w:r>
      <w:r w:rsidR="0011796A" w:rsidRPr="008B1E31">
        <w:rPr>
          <w:sz w:val="20"/>
          <w:szCs w:val="20"/>
        </w:rPr>
        <w:t xml:space="preserve"> </w:t>
      </w:r>
      <w:r w:rsidR="0011796A" w:rsidRPr="008B1E31">
        <w:rPr>
          <w:iCs/>
          <w:color w:val="000000"/>
          <w:sz w:val="20"/>
          <w:szCs w:val="20"/>
          <w:lang w:eastAsia="en-GB"/>
        </w:rPr>
        <w:t>is adjusted for age of respondents;</w:t>
      </w:r>
    </w:p>
    <w:p w:rsidR="000C171D" w:rsidRPr="008B1E31" w:rsidRDefault="000C171D" w:rsidP="008B1E31">
      <w:pPr>
        <w:spacing w:after="160" w:line="480" w:lineRule="auto"/>
        <w:rPr>
          <w:i/>
          <w:iCs/>
          <w:color w:val="000000"/>
          <w:sz w:val="20"/>
          <w:szCs w:val="20"/>
          <w:lang w:eastAsia="en-GB"/>
        </w:rPr>
      </w:pPr>
      <w:r w:rsidRPr="008B1E31">
        <w:rPr>
          <w:sz w:val="20"/>
          <w:szCs w:val="20"/>
        </w:rPr>
        <w:t>* p&lt;0.05; ** p&lt;0.01; *** p&lt;0.001</w:t>
      </w:r>
    </w:p>
    <w:p w:rsidR="000C171D" w:rsidRDefault="000C171D" w:rsidP="008B1E31">
      <w:pPr>
        <w:spacing w:line="480" w:lineRule="auto"/>
        <w:rPr>
          <w:sz w:val="20"/>
          <w:szCs w:val="20"/>
        </w:rPr>
      </w:pPr>
    </w:p>
    <w:p w:rsidR="008B1E31" w:rsidRPr="008B1E31" w:rsidRDefault="008B1E31" w:rsidP="008B1E31">
      <w:pPr>
        <w:spacing w:line="480" w:lineRule="auto"/>
        <w:rPr>
          <w:sz w:val="20"/>
          <w:szCs w:val="20"/>
        </w:rPr>
      </w:pPr>
    </w:p>
    <w:p w:rsidR="00711EF4" w:rsidRPr="008B1E31" w:rsidRDefault="00996A31" w:rsidP="008B1E31">
      <w:pPr>
        <w:spacing w:line="480" w:lineRule="auto"/>
        <w:jc w:val="both"/>
        <w:rPr>
          <w:sz w:val="20"/>
          <w:szCs w:val="20"/>
        </w:rPr>
      </w:pPr>
      <w:r w:rsidRPr="008B1E31">
        <w:rPr>
          <w:b/>
          <w:sz w:val="20"/>
          <w:szCs w:val="20"/>
        </w:rPr>
        <w:lastRenderedPageBreak/>
        <w:t>Table 6.2</w:t>
      </w:r>
      <w:r w:rsidR="008B1E31">
        <w:rPr>
          <w:sz w:val="20"/>
          <w:szCs w:val="20"/>
        </w:rPr>
        <w:t>:</w:t>
      </w:r>
      <w:r w:rsidRPr="008B1E31">
        <w:rPr>
          <w:sz w:val="20"/>
          <w:szCs w:val="20"/>
        </w:rPr>
        <w:t xml:space="preserve"> Final linear regression model </w:t>
      </w:r>
      <w:r w:rsidR="00711EF4" w:rsidRPr="008B1E31">
        <w:rPr>
          <w:sz w:val="20"/>
          <w:szCs w:val="20"/>
        </w:rPr>
        <w:t xml:space="preserve">adjusted for all significant covariates from each thematic block </w:t>
      </w:r>
      <w:r w:rsidR="00F93F04" w:rsidRPr="008B1E31">
        <w:rPr>
          <w:sz w:val="20"/>
          <w:szCs w:val="20"/>
        </w:rPr>
        <w:t>above</w:t>
      </w:r>
      <w:r w:rsidRPr="008B1E31">
        <w:rPr>
          <w:sz w:val="20"/>
          <w:szCs w:val="20"/>
        </w:rPr>
        <w:t xml:space="preserve"> (Model 5)</w:t>
      </w:r>
    </w:p>
    <w:tbl>
      <w:tblPr>
        <w:tblW w:w="9006" w:type="dxa"/>
        <w:tblLook w:val="04A0" w:firstRow="1" w:lastRow="0" w:firstColumn="1" w:lastColumn="0" w:noHBand="0" w:noVBand="1"/>
      </w:tblPr>
      <w:tblGrid>
        <w:gridCol w:w="6369"/>
        <w:gridCol w:w="1336"/>
        <w:gridCol w:w="1301"/>
      </w:tblGrid>
      <w:tr w:rsidR="003F02FA" w:rsidRPr="008B1E31" w:rsidTr="003F02FA">
        <w:trPr>
          <w:trHeight w:val="20"/>
        </w:trPr>
        <w:tc>
          <w:tcPr>
            <w:tcW w:w="63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3F02FA" w:rsidRPr="008B1E31" w:rsidRDefault="0049212D" w:rsidP="008B1E3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1E31">
              <w:rPr>
                <w:b/>
                <w:sz w:val="20"/>
                <w:szCs w:val="20"/>
                <w:lang w:eastAsia="en-GB"/>
              </w:rPr>
              <w:t>Covariates at 15 months</w:t>
            </w:r>
          </w:p>
        </w:tc>
        <w:tc>
          <w:tcPr>
            <w:tcW w:w="13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3F02FA" w:rsidRPr="008B1E31" w:rsidRDefault="0049212D" w:rsidP="008B1E3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1E31">
              <w:rPr>
                <w:b/>
                <w:bCs/>
                <w:color w:val="000000"/>
                <w:sz w:val="20"/>
                <w:szCs w:val="20"/>
                <w:lang w:eastAsia="en-GB"/>
              </w:rPr>
              <w:t>Coef.</w:t>
            </w:r>
          </w:p>
        </w:tc>
        <w:tc>
          <w:tcPr>
            <w:tcW w:w="13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</w:tcPr>
          <w:p w:rsidR="003F02FA" w:rsidRPr="008B1E31" w:rsidRDefault="003F02FA" w:rsidP="008B1E3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1E31">
              <w:rPr>
                <w:b/>
                <w:bCs/>
                <w:color w:val="000000"/>
                <w:sz w:val="20"/>
                <w:szCs w:val="20"/>
                <w:lang w:eastAsia="en-GB"/>
              </w:rPr>
              <w:t>SE</w:t>
            </w:r>
          </w:p>
        </w:tc>
      </w:tr>
      <w:tr w:rsidR="003F02FA" w:rsidRPr="008B1E31" w:rsidTr="003F02FA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02FA" w:rsidRPr="008B1E31" w:rsidRDefault="003F02FA" w:rsidP="008B1E31">
            <w:pPr>
              <w:spacing w:line="480" w:lineRule="auto"/>
              <w:rPr>
                <w:color w:val="000000"/>
                <w:sz w:val="20"/>
                <w:szCs w:val="20"/>
                <w:lang w:eastAsia="en-GB"/>
              </w:rPr>
            </w:pPr>
            <w:r w:rsidRPr="008B1E31">
              <w:rPr>
                <w:color w:val="000000"/>
                <w:sz w:val="20"/>
                <w:szCs w:val="20"/>
                <w:lang w:eastAsia="en-GB"/>
              </w:rPr>
              <w:t>Domestic status (ref: married / cohabiting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02FA" w:rsidRPr="008B1E31" w:rsidRDefault="003F02FA" w:rsidP="008B1E3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8B1E31"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3F02FA" w:rsidRPr="008B1E31" w:rsidRDefault="003F02FA" w:rsidP="008B1E3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</w:tr>
      <w:tr w:rsidR="003F02FA" w:rsidRPr="008B1E31" w:rsidTr="003F02FA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02FA" w:rsidRPr="008B1E31" w:rsidRDefault="003F02FA" w:rsidP="008B1E31">
            <w:pPr>
              <w:spacing w:line="480" w:lineRule="auto"/>
              <w:ind w:firstLine="447"/>
              <w:rPr>
                <w:color w:val="000000"/>
                <w:sz w:val="20"/>
                <w:szCs w:val="20"/>
                <w:lang w:eastAsia="en-GB"/>
              </w:rPr>
            </w:pPr>
            <w:r w:rsidRPr="008B1E31">
              <w:rPr>
                <w:color w:val="000000"/>
                <w:sz w:val="20"/>
                <w:szCs w:val="20"/>
                <w:lang w:eastAsia="en-GB"/>
              </w:rPr>
              <w:t>Single / never married / divorced / widowed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02FA" w:rsidRPr="008B1E31" w:rsidRDefault="003F02FA" w:rsidP="008B1E3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8B1E31">
              <w:rPr>
                <w:color w:val="000000"/>
                <w:sz w:val="20"/>
                <w:szCs w:val="20"/>
                <w:lang w:eastAsia="en-GB"/>
              </w:rPr>
              <w:t>-3.51*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3F02FA" w:rsidRPr="008B1E31" w:rsidRDefault="003F02FA" w:rsidP="008B1E3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8B1E31">
              <w:rPr>
                <w:color w:val="000000"/>
                <w:sz w:val="20"/>
                <w:szCs w:val="20"/>
                <w:lang w:eastAsia="en-GB"/>
              </w:rPr>
              <w:t>1.45</w:t>
            </w:r>
          </w:p>
        </w:tc>
      </w:tr>
      <w:tr w:rsidR="003F02FA" w:rsidRPr="008B1E31" w:rsidTr="003F02FA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02FA" w:rsidRPr="008B1E31" w:rsidRDefault="003F02FA" w:rsidP="008B1E31">
            <w:pPr>
              <w:spacing w:line="480" w:lineRule="auto"/>
              <w:rPr>
                <w:color w:val="000000"/>
                <w:sz w:val="20"/>
                <w:szCs w:val="20"/>
                <w:lang w:eastAsia="en-GB"/>
              </w:rPr>
            </w:pPr>
            <w:r w:rsidRPr="008B1E31">
              <w:rPr>
                <w:color w:val="000000"/>
                <w:sz w:val="20"/>
                <w:szCs w:val="20"/>
                <w:lang w:eastAsia="en-GB"/>
              </w:rPr>
              <w:t>Comorbidities (ref: none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02FA" w:rsidRPr="008B1E31" w:rsidRDefault="003F02FA" w:rsidP="008B1E3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8B1E31"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3F02FA" w:rsidRPr="008B1E31" w:rsidRDefault="003F02FA" w:rsidP="008B1E3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</w:tr>
      <w:tr w:rsidR="003F02FA" w:rsidRPr="008B1E31" w:rsidTr="003F02FA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02FA" w:rsidRPr="008B1E31" w:rsidRDefault="003F02FA" w:rsidP="008B1E31">
            <w:pPr>
              <w:spacing w:line="480" w:lineRule="auto"/>
              <w:ind w:firstLine="447"/>
              <w:rPr>
                <w:color w:val="000000"/>
                <w:sz w:val="20"/>
                <w:szCs w:val="20"/>
                <w:lang w:eastAsia="en-GB"/>
              </w:rPr>
            </w:pPr>
            <w:r w:rsidRPr="008B1E31">
              <w:rPr>
                <w:color w:val="000000"/>
                <w:sz w:val="20"/>
                <w:szCs w:val="20"/>
                <w:lang w:eastAsia="en-GB"/>
              </w:rPr>
              <w:t>Yes, at least one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02FA" w:rsidRPr="008B1E31" w:rsidRDefault="003F02FA" w:rsidP="008B1E3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8B1E31">
              <w:rPr>
                <w:color w:val="000000"/>
                <w:sz w:val="20"/>
                <w:szCs w:val="20"/>
                <w:lang w:eastAsia="en-GB"/>
              </w:rPr>
              <w:t>-6.76***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3F02FA" w:rsidRPr="008B1E31" w:rsidRDefault="0049212D" w:rsidP="008B1E3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8B1E31">
              <w:rPr>
                <w:color w:val="000000"/>
                <w:sz w:val="20"/>
                <w:szCs w:val="20"/>
                <w:lang w:eastAsia="en-GB"/>
              </w:rPr>
              <w:t>1.51</w:t>
            </w:r>
          </w:p>
        </w:tc>
      </w:tr>
      <w:tr w:rsidR="003F02FA" w:rsidRPr="008B1E31" w:rsidTr="003F02FA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02FA" w:rsidRPr="008B1E31" w:rsidRDefault="003F02FA" w:rsidP="008B1E31">
            <w:pPr>
              <w:spacing w:line="480" w:lineRule="auto"/>
              <w:rPr>
                <w:color w:val="000000"/>
                <w:sz w:val="20"/>
                <w:szCs w:val="20"/>
                <w:lang w:eastAsia="en-GB"/>
              </w:rPr>
            </w:pPr>
            <w:r w:rsidRPr="008B1E31">
              <w:rPr>
                <w:color w:val="000000"/>
                <w:sz w:val="20"/>
                <w:szCs w:val="20"/>
                <w:lang w:eastAsia="en-GB"/>
              </w:rPr>
              <w:t>Neo-adjuvant therapy (ref: none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02FA" w:rsidRPr="008B1E31" w:rsidRDefault="003F02FA" w:rsidP="008B1E3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8B1E31"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3F02FA" w:rsidRPr="008B1E31" w:rsidRDefault="003F02FA" w:rsidP="008B1E3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</w:tr>
      <w:tr w:rsidR="003F02FA" w:rsidRPr="008B1E31" w:rsidTr="003F02FA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02FA" w:rsidRPr="008B1E31" w:rsidRDefault="003F02FA" w:rsidP="008B1E31">
            <w:pPr>
              <w:spacing w:line="480" w:lineRule="auto"/>
              <w:ind w:firstLine="447"/>
              <w:rPr>
                <w:color w:val="000000"/>
                <w:sz w:val="20"/>
                <w:szCs w:val="20"/>
                <w:lang w:eastAsia="en-GB"/>
              </w:rPr>
            </w:pPr>
            <w:r w:rsidRPr="008B1E31">
              <w:rPr>
                <w:color w:val="000000"/>
                <w:sz w:val="20"/>
                <w:szCs w:val="20"/>
                <w:lang w:eastAsia="en-GB"/>
              </w:rPr>
              <w:t>Yes, any (chemotherapy / radiotherapy /both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02FA" w:rsidRPr="008B1E31" w:rsidRDefault="003F02FA" w:rsidP="008B1E3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8B1E31">
              <w:rPr>
                <w:color w:val="000000"/>
                <w:sz w:val="20"/>
                <w:szCs w:val="20"/>
                <w:lang w:eastAsia="en-GB"/>
              </w:rPr>
              <w:t>-4.21*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3F02FA" w:rsidRPr="008B1E31" w:rsidRDefault="0049212D" w:rsidP="008B1E3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8B1E31">
              <w:rPr>
                <w:color w:val="000000"/>
                <w:sz w:val="20"/>
                <w:szCs w:val="20"/>
                <w:lang w:eastAsia="en-GB"/>
              </w:rPr>
              <w:t>1.67</w:t>
            </w:r>
          </w:p>
        </w:tc>
      </w:tr>
      <w:tr w:rsidR="003F02FA" w:rsidRPr="008B1E31" w:rsidTr="003F02FA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02FA" w:rsidRPr="008B1E31" w:rsidRDefault="003F02FA" w:rsidP="008B1E31">
            <w:pPr>
              <w:spacing w:line="480" w:lineRule="auto"/>
              <w:rPr>
                <w:color w:val="000000"/>
                <w:sz w:val="20"/>
                <w:szCs w:val="20"/>
                <w:lang w:eastAsia="en-GB"/>
              </w:rPr>
            </w:pPr>
            <w:r w:rsidRPr="008B1E31">
              <w:rPr>
                <w:color w:val="000000"/>
                <w:sz w:val="20"/>
                <w:szCs w:val="20"/>
                <w:lang w:eastAsia="en-GB"/>
              </w:rPr>
              <w:t>Had any negative life event in the last 6 months (ref: none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02FA" w:rsidRPr="008B1E31" w:rsidRDefault="003F02FA" w:rsidP="008B1E3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8B1E31"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3F02FA" w:rsidRPr="008B1E31" w:rsidRDefault="003F02FA" w:rsidP="008B1E3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</w:tr>
      <w:tr w:rsidR="003F02FA" w:rsidRPr="008B1E31" w:rsidTr="003F02FA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02FA" w:rsidRPr="008B1E31" w:rsidRDefault="003F02FA" w:rsidP="008B1E31">
            <w:pPr>
              <w:spacing w:line="480" w:lineRule="auto"/>
              <w:ind w:firstLine="447"/>
              <w:rPr>
                <w:color w:val="000000"/>
                <w:sz w:val="20"/>
                <w:szCs w:val="20"/>
                <w:lang w:eastAsia="en-GB"/>
              </w:rPr>
            </w:pPr>
            <w:r w:rsidRPr="008B1E31">
              <w:rPr>
                <w:color w:val="000000"/>
                <w:sz w:val="20"/>
                <w:szCs w:val="20"/>
                <w:lang w:eastAsia="en-GB"/>
              </w:rPr>
              <w:t>Yes, at least one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02FA" w:rsidRPr="008B1E31" w:rsidRDefault="003F02FA" w:rsidP="008B1E3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8B1E31">
              <w:rPr>
                <w:color w:val="000000"/>
                <w:sz w:val="20"/>
                <w:szCs w:val="20"/>
                <w:lang w:eastAsia="en-GB"/>
              </w:rPr>
              <w:t>-3.59*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3F02FA" w:rsidRPr="008B1E31" w:rsidRDefault="0049212D" w:rsidP="008B1E3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8B1E31">
              <w:rPr>
                <w:color w:val="000000"/>
                <w:sz w:val="20"/>
                <w:szCs w:val="20"/>
                <w:lang w:eastAsia="en-GB"/>
              </w:rPr>
              <w:t>1.41</w:t>
            </w:r>
          </w:p>
        </w:tc>
      </w:tr>
      <w:tr w:rsidR="003F02FA" w:rsidRPr="008B1E31" w:rsidTr="003F02FA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02FA" w:rsidRPr="008B1E31" w:rsidRDefault="003F02FA" w:rsidP="008B1E31">
            <w:pPr>
              <w:spacing w:line="480" w:lineRule="auto"/>
              <w:rPr>
                <w:color w:val="000000"/>
                <w:sz w:val="20"/>
                <w:szCs w:val="20"/>
                <w:lang w:eastAsia="en-GB"/>
              </w:rPr>
            </w:pPr>
            <w:r w:rsidRPr="008B1E31">
              <w:rPr>
                <w:color w:val="000000"/>
                <w:sz w:val="20"/>
                <w:szCs w:val="20"/>
                <w:lang w:eastAsia="en-GB"/>
              </w:rPr>
              <w:t>Physical and daily living needs (ref: no need / low level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02FA" w:rsidRPr="008B1E31" w:rsidRDefault="003F02FA" w:rsidP="008B1E3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8B1E31"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3F02FA" w:rsidRPr="008B1E31" w:rsidRDefault="003F02FA" w:rsidP="008B1E3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</w:tr>
      <w:tr w:rsidR="003F02FA" w:rsidRPr="008B1E31" w:rsidTr="003F02FA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02FA" w:rsidRPr="008B1E31" w:rsidRDefault="003F02FA" w:rsidP="008B1E31">
            <w:pPr>
              <w:spacing w:line="480" w:lineRule="auto"/>
              <w:ind w:firstLine="447"/>
              <w:rPr>
                <w:color w:val="000000"/>
                <w:sz w:val="20"/>
                <w:szCs w:val="20"/>
                <w:lang w:eastAsia="en-GB"/>
              </w:rPr>
            </w:pPr>
            <w:r w:rsidRPr="008B1E31">
              <w:rPr>
                <w:color w:val="000000"/>
                <w:sz w:val="20"/>
                <w:szCs w:val="20"/>
                <w:lang w:eastAsia="en-GB"/>
              </w:rPr>
              <w:t>Yes, high level of this domain of needs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02FA" w:rsidRPr="008B1E31" w:rsidRDefault="003F02FA" w:rsidP="008B1E3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8B1E31">
              <w:rPr>
                <w:color w:val="000000"/>
                <w:sz w:val="20"/>
                <w:szCs w:val="20"/>
                <w:lang w:eastAsia="en-GB"/>
              </w:rPr>
              <w:t>-13.43***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3F02FA" w:rsidRPr="008B1E31" w:rsidRDefault="0049212D" w:rsidP="008B1E3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8B1E31">
              <w:rPr>
                <w:color w:val="000000"/>
                <w:sz w:val="20"/>
                <w:szCs w:val="20"/>
                <w:lang w:eastAsia="en-GB"/>
              </w:rPr>
              <w:t>2.11</w:t>
            </w:r>
          </w:p>
        </w:tc>
      </w:tr>
      <w:tr w:rsidR="003F02FA" w:rsidRPr="008B1E31" w:rsidTr="003F02FA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02FA" w:rsidRPr="008B1E31" w:rsidRDefault="003F02FA" w:rsidP="008B1E31">
            <w:pPr>
              <w:spacing w:line="480" w:lineRule="auto"/>
              <w:rPr>
                <w:color w:val="000000"/>
                <w:sz w:val="20"/>
                <w:szCs w:val="20"/>
                <w:lang w:eastAsia="en-GB"/>
              </w:rPr>
            </w:pPr>
            <w:r w:rsidRPr="008B1E31">
              <w:rPr>
                <w:color w:val="000000"/>
                <w:sz w:val="20"/>
                <w:szCs w:val="20"/>
                <w:lang w:eastAsia="en-GB"/>
              </w:rPr>
              <w:t>Psychological needs (ref: no need / low level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02FA" w:rsidRPr="008B1E31" w:rsidRDefault="003F02FA" w:rsidP="008B1E3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8B1E31"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3F02FA" w:rsidRPr="008B1E31" w:rsidRDefault="003F02FA" w:rsidP="008B1E3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</w:tr>
      <w:tr w:rsidR="003F02FA" w:rsidRPr="008B1E31" w:rsidTr="003F02FA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02FA" w:rsidRPr="008B1E31" w:rsidRDefault="003F02FA" w:rsidP="008B1E31">
            <w:pPr>
              <w:spacing w:line="480" w:lineRule="auto"/>
              <w:ind w:firstLine="447"/>
              <w:rPr>
                <w:color w:val="000000"/>
                <w:sz w:val="20"/>
                <w:szCs w:val="20"/>
                <w:lang w:eastAsia="en-GB"/>
              </w:rPr>
            </w:pPr>
            <w:r w:rsidRPr="008B1E31">
              <w:rPr>
                <w:color w:val="000000"/>
                <w:sz w:val="20"/>
                <w:szCs w:val="20"/>
                <w:lang w:eastAsia="en-GB"/>
              </w:rPr>
              <w:t>Yes, high level of this domain of needs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02FA" w:rsidRPr="008B1E31" w:rsidRDefault="003F02FA" w:rsidP="008B1E3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8B1E31">
              <w:rPr>
                <w:color w:val="000000"/>
                <w:sz w:val="20"/>
                <w:szCs w:val="20"/>
                <w:lang w:eastAsia="en-GB"/>
              </w:rPr>
              <w:t>-6.23**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3F02FA" w:rsidRPr="008B1E31" w:rsidRDefault="0049212D" w:rsidP="008B1E3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8B1E31">
              <w:rPr>
                <w:color w:val="000000"/>
                <w:sz w:val="20"/>
                <w:szCs w:val="20"/>
                <w:lang w:eastAsia="en-GB"/>
              </w:rPr>
              <w:t>2.07</w:t>
            </w:r>
          </w:p>
        </w:tc>
      </w:tr>
      <w:tr w:rsidR="003F02FA" w:rsidRPr="008B1E31" w:rsidTr="003F02FA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02FA" w:rsidRPr="008B1E31" w:rsidRDefault="003F02FA" w:rsidP="008B1E31">
            <w:pPr>
              <w:spacing w:line="480" w:lineRule="auto"/>
              <w:rPr>
                <w:color w:val="000000"/>
                <w:sz w:val="20"/>
                <w:szCs w:val="20"/>
                <w:lang w:eastAsia="en-GB"/>
              </w:rPr>
            </w:pPr>
            <w:r w:rsidRPr="008B1E31">
              <w:rPr>
                <w:color w:val="000000"/>
                <w:sz w:val="20"/>
                <w:szCs w:val="20"/>
                <w:lang w:eastAsia="en-GB"/>
              </w:rPr>
              <w:t>Health system and information needs (ref: no need / low level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02FA" w:rsidRPr="008B1E31" w:rsidRDefault="003F02FA" w:rsidP="008B1E3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8B1E31"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3F02FA" w:rsidRPr="008B1E31" w:rsidRDefault="003F02FA" w:rsidP="008B1E3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bookmarkStart w:id="0" w:name="_GoBack"/>
        <w:bookmarkEnd w:id="0"/>
      </w:tr>
      <w:tr w:rsidR="003F02FA" w:rsidRPr="008B1E31" w:rsidTr="003F02FA">
        <w:trPr>
          <w:trHeight w:val="20"/>
        </w:trPr>
        <w:tc>
          <w:tcPr>
            <w:tcW w:w="63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02FA" w:rsidRPr="008B1E31" w:rsidRDefault="003F02FA" w:rsidP="008B1E31">
            <w:pPr>
              <w:spacing w:line="480" w:lineRule="auto"/>
              <w:ind w:firstLine="447"/>
              <w:rPr>
                <w:color w:val="000000"/>
                <w:sz w:val="20"/>
                <w:szCs w:val="20"/>
                <w:lang w:eastAsia="en-GB"/>
              </w:rPr>
            </w:pPr>
            <w:r w:rsidRPr="008B1E31">
              <w:rPr>
                <w:color w:val="000000"/>
                <w:sz w:val="20"/>
                <w:szCs w:val="20"/>
                <w:lang w:eastAsia="en-GB"/>
              </w:rPr>
              <w:t>Yes, high level of this domain of needs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02FA" w:rsidRPr="008B1E31" w:rsidRDefault="003F02FA" w:rsidP="008B1E3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8B1E31">
              <w:rPr>
                <w:color w:val="000000"/>
                <w:sz w:val="20"/>
                <w:szCs w:val="20"/>
                <w:lang w:eastAsia="en-GB"/>
              </w:rPr>
              <w:t>-5.76**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3F02FA" w:rsidRPr="008B1E31" w:rsidRDefault="0049212D" w:rsidP="008B1E31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8B1E31">
              <w:rPr>
                <w:color w:val="000000"/>
                <w:sz w:val="20"/>
                <w:szCs w:val="20"/>
                <w:lang w:eastAsia="en-GB"/>
              </w:rPr>
              <w:t>2.21</w:t>
            </w:r>
          </w:p>
        </w:tc>
      </w:tr>
    </w:tbl>
    <w:p w:rsidR="00711EF4" w:rsidRPr="008B1E31" w:rsidRDefault="000C171D" w:rsidP="008B1E31">
      <w:pPr>
        <w:spacing w:after="160" w:line="480" w:lineRule="auto"/>
        <w:rPr>
          <w:i/>
          <w:iCs/>
          <w:color w:val="000000"/>
          <w:sz w:val="20"/>
          <w:szCs w:val="20"/>
          <w:lang w:eastAsia="en-GB"/>
        </w:rPr>
      </w:pPr>
      <w:r w:rsidRPr="008B1E31">
        <w:rPr>
          <w:i/>
          <w:iCs/>
          <w:color w:val="000000"/>
          <w:sz w:val="20"/>
          <w:szCs w:val="20"/>
          <w:lang w:eastAsia="en-GB"/>
        </w:rPr>
        <w:t xml:space="preserve">Note: </w:t>
      </w:r>
      <w:r w:rsidRPr="008B1E31">
        <w:rPr>
          <w:iCs/>
          <w:color w:val="000000"/>
          <w:sz w:val="20"/>
          <w:szCs w:val="20"/>
          <w:lang w:eastAsia="en-GB"/>
        </w:rPr>
        <w:t xml:space="preserve">the model is adjusted for age of respondents; </w:t>
      </w:r>
      <w:r w:rsidRPr="008B1E31">
        <w:rPr>
          <w:sz w:val="20"/>
          <w:szCs w:val="20"/>
        </w:rPr>
        <w:t>* p&lt;0.05; ** p&lt;0.01; *** p&lt;0.001</w:t>
      </w:r>
    </w:p>
    <w:sectPr w:rsidR="00711EF4" w:rsidRPr="008B1E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1D15"/>
    <w:rsid w:val="00042450"/>
    <w:rsid w:val="000C171D"/>
    <w:rsid w:val="0011796A"/>
    <w:rsid w:val="001B7DA9"/>
    <w:rsid w:val="00350305"/>
    <w:rsid w:val="003E4744"/>
    <w:rsid w:val="003F02FA"/>
    <w:rsid w:val="0049212D"/>
    <w:rsid w:val="005D0478"/>
    <w:rsid w:val="00711EF4"/>
    <w:rsid w:val="008B1E31"/>
    <w:rsid w:val="008C784E"/>
    <w:rsid w:val="00943A38"/>
    <w:rsid w:val="00996A31"/>
    <w:rsid w:val="00D148DD"/>
    <w:rsid w:val="00F1548B"/>
    <w:rsid w:val="00F93F04"/>
    <w:rsid w:val="00FF1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A4851B"/>
  <w15:chartTrackingRefBased/>
  <w15:docId w15:val="{06E5E6FC-FBFD-43C9-9B3F-06F0258D1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F1D1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F1D1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11E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11EF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11EF4"/>
    <w:rPr>
      <w:rFonts w:ascii="Times New Roman" w:eastAsia="Times New Roman" w:hAnsi="Times New Roman" w:cs="Times New Roman"/>
      <w:sz w:val="20"/>
      <w:szCs w:val="20"/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1EF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1EF4"/>
    <w:rPr>
      <w:rFonts w:ascii="Segoe UI" w:eastAsia="Times New Roman" w:hAnsi="Segoe UI" w:cs="Segoe UI"/>
      <w:sz w:val="18"/>
      <w:szCs w:val="18"/>
      <w:lang w:eastAsia="zh-TW"/>
    </w:rPr>
  </w:style>
  <w:style w:type="paragraph" w:styleId="ListParagraph">
    <w:name w:val="List Paragraph"/>
    <w:basedOn w:val="Normal"/>
    <w:uiPriority w:val="34"/>
    <w:qFormat/>
    <w:rsid w:val="00996A3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014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17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27</Words>
  <Characters>186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2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myakova N.V.</dc:creator>
  <cp:keywords/>
  <dc:description/>
  <cp:lastModifiedBy>McDonnell A.</cp:lastModifiedBy>
  <cp:revision>3</cp:revision>
  <dcterms:created xsi:type="dcterms:W3CDTF">2019-03-01T12:42:00Z</dcterms:created>
  <dcterms:modified xsi:type="dcterms:W3CDTF">2019-03-01T13:01:00Z</dcterms:modified>
</cp:coreProperties>
</file>